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283CD" w14:textId="4AA3EB2A" w:rsidR="00BA447F" w:rsidRPr="00B91531" w:rsidRDefault="00BA447F" w:rsidP="00BA447F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B91531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Supplementary </w:t>
      </w:r>
      <w:r w:rsidR="00E7504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T</w:t>
      </w:r>
      <w:r w:rsidRPr="00B91531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able 1. Baseline characteristics according to the number of walking days per week (weighting applied). </w:t>
      </w:r>
    </w:p>
    <w:tbl>
      <w:tblPr>
        <w:tblW w:w="15735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8"/>
        <w:gridCol w:w="1672"/>
        <w:gridCol w:w="1166"/>
        <w:gridCol w:w="1728"/>
        <w:gridCol w:w="1216"/>
        <w:gridCol w:w="1783"/>
        <w:gridCol w:w="1216"/>
        <w:gridCol w:w="1710"/>
        <w:gridCol w:w="1216"/>
        <w:gridCol w:w="850"/>
      </w:tblGrid>
      <w:tr w:rsidR="003D1FEC" w:rsidRPr="00B91531" w14:paraId="5B5B53EF" w14:textId="77777777" w:rsidTr="003D1FEC">
        <w:trPr>
          <w:trHeight w:val="330"/>
        </w:trPr>
        <w:tc>
          <w:tcPr>
            <w:tcW w:w="31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3749AE" w14:textId="77777777" w:rsidR="00BA447F" w:rsidRPr="00B91531" w:rsidRDefault="00BA447F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83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127BDE" w14:textId="286BE317" w:rsidR="00BA447F" w:rsidRPr="00B91531" w:rsidRDefault="00BA447F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one</w:t>
            </w:r>
            <w:r w:rsidR="003B28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3B2825"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n = 1,525,642)</w:t>
            </w:r>
          </w:p>
        </w:tc>
        <w:tc>
          <w:tcPr>
            <w:tcW w:w="29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26BD73" w14:textId="74B885FA" w:rsidR="00BA447F" w:rsidRPr="00B91531" w:rsidRDefault="00BA447F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1-2 d/</w:t>
            </w:r>
            <w:proofErr w:type="spellStart"/>
            <w:r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wk</w:t>
            </w:r>
            <w:proofErr w:type="spellEnd"/>
            <w:r w:rsidR="003B28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3B2825"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n = 1,513,985)</w:t>
            </w:r>
          </w:p>
        </w:tc>
        <w:tc>
          <w:tcPr>
            <w:tcW w:w="29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3EE1C2" w14:textId="6AFEEF5B" w:rsidR="00BA447F" w:rsidRPr="00B91531" w:rsidRDefault="00BA447F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3-4 d/</w:t>
            </w:r>
            <w:proofErr w:type="spellStart"/>
            <w:r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wk</w:t>
            </w:r>
            <w:proofErr w:type="spellEnd"/>
            <w:r w:rsidR="003B2825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3B2825"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n = 1,680,730)</w:t>
            </w:r>
          </w:p>
        </w:tc>
        <w:tc>
          <w:tcPr>
            <w:tcW w:w="29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67A86A" w14:textId="41E21472" w:rsidR="00BA447F" w:rsidRPr="00B91531" w:rsidRDefault="00BA447F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Dotum" w:eastAsia="Dotum" w:hAnsi="Dotum" w:cs="Gulim"/>
                <w:b/>
                <w:bCs/>
                <w:color w:val="000000" w:themeColor="text1"/>
                <w:kern w:val="0"/>
                <w:szCs w:val="20"/>
              </w:rPr>
            </w:pPr>
            <w:r w:rsidRPr="00B91531">
              <w:rPr>
                <w:rFonts w:ascii="Dotum" w:eastAsia="Dotum" w:hAnsi="Dotum" w:cs="Gulim"/>
                <w:b/>
                <w:bCs/>
                <w:color w:val="000000" w:themeColor="text1"/>
                <w:kern w:val="0"/>
                <w:szCs w:val="20"/>
              </w:rPr>
              <w:t>≥</w:t>
            </w:r>
            <w:r w:rsidRPr="00B91531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5 d/</w:t>
            </w:r>
            <w:proofErr w:type="spellStart"/>
            <w:r w:rsidRPr="00B91531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>wk</w:t>
            </w:r>
            <w:proofErr w:type="spellEnd"/>
            <w:r w:rsidR="003B2825">
              <w:rPr>
                <w:rFonts w:ascii="Times New Roman" w:eastAsia="Dotum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="003B2825"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n = 3,580,193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B4DBA6" w14:textId="77777777" w:rsidR="00BA447F" w:rsidRPr="00B91531" w:rsidRDefault="00BA447F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B9153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-value</w:t>
            </w:r>
          </w:p>
        </w:tc>
      </w:tr>
      <w:tr w:rsidR="003D1FEC" w:rsidRPr="00B91531" w14:paraId="3C50DD5E" w14:textId="77777777" w:rsidTr="003D1FEC">
        <w:trPr>
          <w:trHeight w:val="330"/>
        </w:trPr>
        <w:tc>
          <w:tcPr>
            <w:tcW w:w="317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AFCF7D" w14:textId="77777777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5575A8" w14:textId="0A8D4C28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an or n (%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B7DC2E" w14:textId="5EF4D91C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56EB64" w14:textId="637869B8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an or n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86AE85" w14:textId="3B59669B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571B85" w14:textId="1D7C931C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an or n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E20E0A" w14:textId="6FC2225F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30365B" w14:textId="4F2455CA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an or n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417AC9" w14:textId="05AD7D18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105319" w14:textId="77777777" w:rsidR="003B2825" w:rsidRPr="00B91531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34DA368C" w14:textId="77777777" w:rsidTr="0075403A">
        <w:trPr>
          <w:trHeight w:val="330"/>
        </w:trPr>
        <w:tc>
          <w:tcPr>
            <w:tcW w:w="31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3F96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ge, years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2CA3" w14:textId="30B260BA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.15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0833" w14:textId="2250B7AD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FF47" w14:textId="4DC24CC8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9.64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7AE5" w14:textId="3B585FC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0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4BC0" w14:textId="0B3197FB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9.94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9263" w14:textId="3DA4FB40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8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AA8B" w14:textId="7CBF42E6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9.93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A8B9" w14:textId="56B1A613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82FE" w14:textId="7DA3E6B3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89</w:t>
            </w:r>
          </w:p>
        </w:tc>
      </w:tr>
      <w:tr w:rsidR="003D1FEC" w:rsidRPr="00B91531" w14:paraId="558A41F1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5E65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ex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5C40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11BF" w14:textId="1BABDC0B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8776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AA0D" w14:textId="18ED2072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93C1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6A26" w14:textId="5C5C81B3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7B139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FAD5" w14:textId="2F859EB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C51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5403A" w:rsidRPr="00B91531" w14:paraId="3AFD91BB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A4CD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D35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73848 (57.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15AD" w14:textId="0DD98B39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1043.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2512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85178 (51.8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7971" w14:textId="5BFDC640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2771.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6286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81780 (46.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2DDF6" w14:textId="30BCB9A8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8438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729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81684 (46.9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EE3A" w14:textId="0C2D60A1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942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E1F6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004BF49E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740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Fem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6CCD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51794 (42.7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C448" w14:textId="6DBEC7B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1281.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BCE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28807 (48.1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C26A" w14:textId="31AB6F9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3380.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610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98950 (53.4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488F" w14:textId="532B338D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8577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0EF2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98510 (53.0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4695" w14:textId="43E0C93E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762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712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1BDBE894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F968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BMI, kg/m</w:t>
            </w: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886B" w14:textId="7FF79C8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0AD6" w14:textId="04D50DF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5094" w14:textId="7B8DA0B4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85F1" w14:textId="29C41B2B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2A4A" w14:textId="7FEA1BCF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2BFD" w14:textId="103E592A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BB82" w14:textId="543A5766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8705" w14:textId="0FE79040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72E8" w14:textId="455DF152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72</w:t>
            </w:r>
          </w:p>
        </w:tc>
      </w:tr>
      <w:tr w:rsidR="003D1FEC" w:rsidRPr="00B91531" w14:paraId="243E049C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3561" w14:textId="5F0DDD68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moking status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7465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AC3E" w14:textId="4D61CB9F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A912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B6D8" w14:textId="5972C9AC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5BE5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3ABB" w14:textId="240B8BD6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C95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15F8" w14:textId="3D1302B6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77AE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6CEEF8D8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A990" w14:textId="77777777" w:rsidR="003D1FEC" w:rsidRPr="0075403A" w:rsidRDefault="003D1FEC" w:rsidP="003D1FEC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n-/ex-smok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924F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22118 (67.0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F1CD" w14:textId="1927476B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2891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0C46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25625 (74.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FBF3" w14:textId="55DBA0A2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0912.7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9AD4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35216 (79.4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4EC7" w14:textId="56EB7199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3997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46EF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70327 (80.1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F64B" w14:textId="00BC9B73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79883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7874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3D1FEC" w:rsidRPr="00B91531" w14:paraId="330D5F39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564E" w14:textId="77777777" w:rsidR="003D1FEC" w:rsidRPr="0075403A" w:rsidRDefault="003D1FEC" w:rsidP="003D1FEC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urrent smok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895C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3524 (33.0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AE1A" w14:textId="12EB91C4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1599.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1EE4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88360 (25.6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E506" w14:textId="65AE596A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8180.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3080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45514 (20.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FF41" w14:textId="2171CCDB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4456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835A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09867 (19.8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45EB" w14:textId="5EA42B85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6024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1206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70FF4441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EEE4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lcohol consumption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79DA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6ADB" w14:textId="1520F602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EEE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3F15" w14:textId="283CD99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BF4B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D548" w14:textId="010407B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CC5C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FE08" w14:textId="2B5209B9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2856" w14:textId="0BB264E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27</w:t>
            </w:r>
            <w:r w:rsidR="007362EF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75403A" w:rsidRPr="00B91531" w14:paraId="226CBC9C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7531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on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146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32034 (21.7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8AC7" w14:textId="004C118C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2179.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226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4988 (18.8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D40E" w14:textId="39AE384B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1082.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F1F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71124 (22.0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D5CE" w14:textId="606D4D91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427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B16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35521 (20.5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2CEF" w14:textId="3DA4A5B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4358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24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39FCDC54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6817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≤ 1 drink/mont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AD13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13739 (27.1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15C4" w14:textId="0149E2FB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4934.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764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1709 (29.1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F11F" w14:textId="6BB26F88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7303.6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C64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3895 (26.4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01D6" w14:textId="5C45B094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7538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5B77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41301 (29.0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44D6" w14:textId="7075A402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471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944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1B2E4DBD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645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 drinks/month to 3 drinks/wee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8CF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34677 (41.6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72E5" w14:textId="0A9576BA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4741.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3DE0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63314 (43.8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481A0" w14:textId="376DAFE4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8484.3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8951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47827 (44.4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A714" w14:textId="78941619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8078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896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28892 (42.7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5679" w14:textId="6C21D4B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4796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403D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6CB91D41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FC83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Dotum" w:hAnsi="Times New Roman" w:cs="Times New Roman"/>
                <w:color w:val="000000" w:themeColor="text1"/>
                <w:kern w:val="0"/>
                <w:szCs w:val="20"/>
              </w:rPr>
              <w:t>≥ 4 drinks/wee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CE8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5193 (9.5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17EB" w14:textId="22F8809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5809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1CE2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3973 (8.1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3C2E" w14:textId="06017E7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4616.3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C61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7883 (7.0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9830" w14:textId="6420B258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4024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FCC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4479 (7.6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3D5C" w14:textId="68EA5136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257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B6A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034E7FC6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43F9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ducational level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B02C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5695" w14:textId="64BD1446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F7A2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69BFF" w14:textId="702BCFE8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9A77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67DE" w14:textId="27F74B68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AEF4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8E81" w14:textId="6FAFA444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E96C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5403A" w:rsidRPr="00B91531" w14:paraId="3AA725C5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707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Elementary schoo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E96F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2068 (10.6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A05E" w14:textId="5A03B81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6259.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80D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1165 (6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F3AA" w14:textId="3BA8AD7C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1445.7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476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2631 (5.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9F78" w14:textId="5D74C2C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1377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8582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7793 (6.3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88D9" w14:textId="155006D0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837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6E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5EC78810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C398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iddle schoo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2EB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2697 (14.6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6D91" w14:textId="5BBB7406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8865.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C56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4101 (10.2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3B3A" w14:textId="5114305C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157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F853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77183 (10.5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FAF6" w14:textId="636265ED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765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4013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00369 (8.3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6F81" w14:textId="3A222684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0466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944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7E188169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BBF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igh schoo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AF8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48999 (42.6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804A" w14:textId="415EE03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6825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499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66772 (37.5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925E" w14:textId="0E9009C0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861.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788B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99053 (41.6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E0D0" w14:textId="50ED100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5513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87A7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02749 (39.1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5C0A" w14:textId="4B2C5E55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463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A241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47656B73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854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llege or universit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FB0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9322 (32.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5FBE" w14:textId="6FCBCC15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441.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869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98542 (46.2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ADEE" w14:textId="46D2B370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2659.5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85B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10981 (42.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35E4" w14:textId="318DFCEC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2193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6E98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48479 (46.0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28AB" w14:textId="002BCE8E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6744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14D8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5C58C530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F179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ccupation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5751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6881" w14:textId="7D286AC1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56E4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E385" w14:textId="6208CCD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BF4E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4A2C" w14:textId="11F5FC6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3E8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4031" w14:textId="00AF0082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7934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5403A" w:rsidRPr="00B91531" w14:paraId="230A5694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A1A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Unemployed (student, housewife, etc.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3712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16246 (14.1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1827" w14:textId="3ED83368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8246.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E840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09431 (20.5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73C0" w14:textId="7B70E2EA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14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380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0485 (29.8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84FA9" w14:textId="52DC138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637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ED6B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89338 (24.8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E819" w14:textId="5A3FCD7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725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1E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415DFCD0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41EE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Office work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8C5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00300 (26.2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4350" w14:textId="0738E86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260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1DF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16295 (34.2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5DEE" w14:textId="34BE12B6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3852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DB4E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0756 (29.8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55B2" w14:textId="5FE57995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1156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C9D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90470 (33.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4629" w14:textId="5CB99BF4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435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6B1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6217071B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9EE3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ales and servic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40C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08773 (20.2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56D0" w14:textId="2D37DC02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120.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6660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5838 (16.9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3611" w14:textId="7AE0929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2054.5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5E10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1720 (15.6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EF1D" w14:textId="01761FAD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1777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B63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99141 (16.7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E336" w14:textId="57A0BE0D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204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408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627CBBC3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7A0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griculture, forestry, fisheri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9E62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64988 (30.5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B1D0" w14:textId="52FFFB7D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9434.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5151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17564 (20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418B" w14:textId="1464160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4887.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004D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94188 (17.5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482F" w14:textId="2BA9DB75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371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C701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62117 (15.7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3958" w14:textId="4CA7CD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452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D1FD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22B918BA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146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lastRenderedPageBreak/>
              <w:t>Manual labo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0473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4290 (8.8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E18E" w14:textId="415FBE2E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090.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DF26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0224 (7.3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BD28" w14:textId="5EADD180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062.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BC8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9679 (7.1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86B0" w14:textId="2E54E668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416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B70B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32006 (9.2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0201" w14:textId="5C8238C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470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A1C7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23691D0A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4B59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ousehold income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09EE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55C83" w14:textId="3A36A24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B1DE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FCDB" w14:textId="25477CC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FB21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53A6" w14:textId="46C4ED3C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F72C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C4F9" w14:textId="536BC9B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4ABE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75403A" w:rsidRPr="00B91531" w14:paraId="4EE8E8FD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BD16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20E3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8510 (11.0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AE2A" w14:textId="5C23E34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9234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8CD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5836 (8.3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4B71" w14:textId="6CEEB75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4119.5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373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1953 (7.8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DAC8" w14:textId="17FF8A58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45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9ECD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02777 (8.4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155C" w14:textId="50C07571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18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0B6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04737997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07B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ow-moderat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9DB2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53783 (23.2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75D69" w14:textId="67D4365F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5455.7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EEED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09091 (20.4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3087" w14:textId="1CFBCD6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2172.3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2707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77169 (22.4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8B66" w14:textId="416B1C86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619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E65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91929 (19.3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B8AB" w14:textId="02664061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558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788C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48FB83DD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4A7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erate-hig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3A24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23835 (34.4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319D" w14:textId="5336D13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1465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3346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6669 (29.5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15F9" w14:textId="0303078A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9469.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5ADB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8339 (29.1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C54D" w14:textId="45321041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9172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CAD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24358 (31.4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FEA1" w14:textId="27C071ED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2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304B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75403A" w:rsidRPr="00B91531" w14:paraId="77E1AF41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8E3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ig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3C2E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76342 (31.2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11DA" w14:textId="79046093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9802.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B6F5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31414 (41.7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9677" w14:textId="2644F1EE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0520.2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E65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80180 (40.5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0488" w14:textId="2CA663B5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2393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4C7A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53615 (40.6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C32D" w14:textId="1CDF5CC8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66895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7329" w14:textId="77777777" w:rsidR="0075403A" w:rsidRPr="0075403A" w:rsidRDefault="0075403A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5E2EB499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35C5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arital status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4571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8270" w14:textId="0467EE1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0C5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BB2E" w14:textId="1C59C57D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EC85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D244" w14:textId="625935D4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E2A7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4C99" w14:textId="394BC2CC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77E1" w14:textId="22DD0CD9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2</w:t>
            </w:r>
          </w:p>
        </w:tc>
      </w:tr>
      <w:tr w:rsidR="003D1FEC" w:rsidRPr="00B91531" w14:paraId="2F507A28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44D2" w14:textId="77777777" w:rsidR="003D1FEC" w:rsidRPr="0075403A" w:rsidRDefault="003D1FEC" w:rsidP="003D1FEC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ing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34B5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8264 (5.9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1412" w14:textId="4A9EF4ED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041.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C6A1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8752 (6.0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999B" w14:textId="54B2F84B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1032.8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15A5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1489 (5.5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A972" w14:textId="6234144B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2991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A026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6404 (6.4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67F6" w14:textId="4BB021EF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937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146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2E982173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0E33" w14:textId="77777777" w:rsidR="003D1FEC" w:rsidRPr="0075403A" w:rsidRDefault="003D1FEC" w:rsidP="003D1FEC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arri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E7E0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8215 (2.5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80CF" w14:textId="4F26FD3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6552.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EB0C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3490 (2.9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6D93" w14:textId="70EC3454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8717.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A42A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9382 (3.6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7B37" w14:textId="02FB65CE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9584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0A63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66820 (4.7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CC85" w14:textId="3F12A4E4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6768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AE23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04BE70D4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FD1E" w14:textId="77777777" w:rsidR="003D1FEC" w:rsidRPr="0075403A" w:rsidRDefault="003D1FEC" w:rsidP="003D1FEC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eparated/divorced/widowed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C81B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59700 (91.4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2530" w14:textId="25CD0E02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2081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7228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43566 (91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929A" w14:textId="30A0679D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5630.8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7061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94237 (90.8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1B01" w14:textId="017D3A2D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6424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4B7A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134430 (88.8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AEEA" w14:textId="494C9B3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8783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E74D" w14:textId="77777777" w:rsidR="003D1FEC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0DCC195F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1F0E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leep duration, hour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4C90" w14:textId="6801C6AA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0BBD" w14:textId="75A5AA61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C4E6" w14:textId="2334C21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3F94" w14:textId="2268AE0C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1E9A" w14:textId="602CB7B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FC97" w14:textId="266641B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1551" w14:textId="0B01092A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EEF1" w14:textId="6B97946D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7555" w14:textId="2A042F0B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98</w:t>
            </w:r>
          </w:p>
        </w:tc>
      </w:tr>
      <w:tr w:rsidR="003D1FEC" w:rsidRPr="00B91531" w14:paraId="41CB3C1B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FCAB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Walking duration per session, m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FF8C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B1DF1" w14:textId="6DCD6D36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86DE" w14:textId="2552D0A9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6.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56A9" w14:textId="31C67308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6E71" w14:textId="6B53AC34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2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3609" w14:textId="12FAAB69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1775" w14:textId="434CBE2F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4.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CA4C" w14:textId="7A4AB142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739D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3D1FEC" w:rsidRPr="00B91531" w14:paraId="6B70F404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AB21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Weekly walking duration, m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323D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EA3A" w14:textId="7CE39671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A1BA" w14:textId="272F56F4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45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99B9" w14:textId="71C3562A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.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0B9A" w14:textId="6E695560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30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2233" w14:textId="3ACF607B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289A" w14:textId="2F087D13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79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F01E" w14:textId="2AAA2362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96D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3D1FEC" w:rsidRPr="00B91531" w14:paraId="0EA64044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35B6" w14:textId="29302EAF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Depressive mood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9D62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3497 (4.8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757D" w14:textId="3C4141F4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12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598E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5165 (2.9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053D" w14:textId="14C09C84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8768.2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CAF4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759 (3.0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E448" w14:textId="4CDA3120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972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5EA4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7582 (2.7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5FF1" w14:textId="26FCD73E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243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8CD3" w14:textId="5FB33D04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12</w:t>
            </w:r>
          </w:p>
        </w:tc>
      </w:tr>
      <w:tr w:rsidR="003D1FEC" w:rsidRPr="00B91531" w14:paraId="241F9C82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1A5E" w14:textId="2EC33FAC" w:rsidR="003B2825" w:rsidRPr="0075403A" w:rsidRDefault="003B2825" w:rsidP="00B915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uicidal ideation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B7A1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4117 (2.2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3B53" w14:textId="2A7897F5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7399.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3B38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260 (1.3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BB51" w14:textId="56E1AB61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6457.9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C129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371 (1.0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D5F0" w14:textId="788D1168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716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9ABF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864 (0.5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24EB" w14:textId="0D40586D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926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FED9" w14:textId="71E4558F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3D1FEC" w:rsidRPr="00B91531" w14:paraId="00AD22E7" w14:textId="77777777" w:rsidTr="0075403A">
        <w:trPr>
          <w:trHeight w:val="330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DA40" w14:textId="77777777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morbidities, n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0C2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BDD6" w14:textId="0FDB3424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A4DF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ACDC" w14:textId="7E93EEB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FD90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3FE7" w14:textId="689E5E5D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0C13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3B70" w14:textId="225FC01E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0C36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D1FEC" w:rsidRPr="00B91531" w14:paraId="0791F1B9" w14:textId="77777777" w:rsidTr="00B01AFC">
        <w:trPr>
          <w:trHeight w:val="40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9CA3" w14:textId="0EE94A8F" w:rsidR="003B2825" w:rsidRPr="0075403A" w:rsidRDefault="003B2825" w:rsidP="00F37A26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Hyperten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5EA7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12587 (20.4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CCD8" w14:textId="79A8742D" w:rsidR="003B2825" w:rsidRPr="0075403A" w:rsidRDefault="00B01AF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3351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5BF0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7573 (17.0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3F37" w14:textId="6946E007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9452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25A1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8805 (15.9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00BE" w14:textId="3F5CE195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0882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34F0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37515 (17.8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31BF" w14:textId="2A349C4C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269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331E" w14:textId="6D97B5FD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052</w:t>
            </w:r>
          </w:p>
        </w:tc>
      </w:tr>
      <w:tr w:rsidR="003D1FEC" w:rsidRPr="00B91531" w14:paraId="7D8608E2" w14:textId="77777777" w:rsidTr="00B01AFC">
        <w:trPr>
          <w:trHeight w:val="40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085F" w14:textId="56F00E69" w:rsidR="003B2825" w:rsidRPr="0075403A" w:rsidRDefault="003B2825" w:rsidP="00B91531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Diabet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C7EC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4311 (6.8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E6E5" w14:textId="0C65087B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789.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93AC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7889 (6.4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DCD9" w14:textId="0A6629FA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2677.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4B0A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2238 (7.2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3BD6" w14:textId="177BFB58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3819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110C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1719 (6.7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53C3" w14:textId="6EE9B970" w:rsidR="003B2825" w:rsidRPr="0075403A" w:rsidRDefault="003D1FEC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1952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4391" w14:textId="7A38BC3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10</w:t>
            </w:r>
          </w:p>
        </w:tc>
      </w:tr>
      <w:tr w:rsidR="003D1FEC" w:rsidRPr="00B91531" w14:paraId="60678AE7" w14:textId="77777777" w:rsidTr="00B01AFC">
        <w:trPr>
          <w:trHeight w:val="40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C5EF" w14:textId="206828C0" w:rsidR="003B2825" w:rsidRPr="0075403A" w:rsidRDefault="003B2825" w:rsidP="00B91531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Dyslipidem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84BE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93376 (19.2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10CD" w14:textId="3BD6B7BE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2480.6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CD98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5939 (16.2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8467" w14:textId="630E6F75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0118.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52C0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0653 (16.7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4DE5" w14:textId="5FA549D6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0505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8552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23817 (17.4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01F0" w14:textId="4417C9CB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271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336C" w14:textId="6D9943D3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00</w:t>
            </w:r>
          </w:p>
        </w:tc>
      </w:tr>
      <w:tr w:rsidR="003D1FEC" w:rsidRPr="00B91531" w14:paraId="112B4046" w14:textId="77777777" w:rsidTr="00B01AFC">
        <w:trPr>
          <w:trHeight w:val="40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A37E" w14:textId="1FBBFC8B" w:rsidR="003B2825" w:rsidRPr="0075403A" w:rsidRDefault="003B2825" w:rsidP="00B91531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Strok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1D2B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686 (1.8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2857" w14:textId="75B5D712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7047.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2270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603 (0.9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45FB" w14:textId="0A9E7EA8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880.1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B3F7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698 (1.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86C1" w14:textId="51B79366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7015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D317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022 (1.3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420C" w14:textId="25DF60A5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871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BF72" w14:textId="2BCBD82F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00</w:t>
            </w:r>
          </w:p>
        </w:tc>
      </w:tr>
      <w:tr w:rsidR="003D1FEC" w:rsidRPr="00B91531" w14:paraId="4BADDE31" w14:textId="77777777" w:rsidTr="00B01AFC">
        <w:trPr>
          <w:trHeight w:val="409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7853" w14:textId="39ED361E" w:rsidR="003B2825" w:rsidRPr="0075403A" w:rsidRDefault="003B2825" w:rsidP="00B91531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yocardial infarc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7B1D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136 (0.6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DD927" w14:textId="5C08D6BB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870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9D5E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782 (0.5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6E35" w14:textId="7D6DBB42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562.9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DB6C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996 (0.6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0B434" w14:textId="058B7296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841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B166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211 (0.1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1DA3" w14:textId="25255FF8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270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BB86" w14:textId="46315785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00</w:t>
            </w:r>
          </w:p>
        </w:tc>
      </w:tr>
      <w:tr w:rsidR="003D1FEC" w:rsidRPr="00B91531" w14:paraId="699C78C6" w14:textId="77777777" w:rsidTr="00B01AFC">
        <w:trPr>
          <w:trHeight w:val="409"/>
        </w:trPr>
        <w:tc>
          <w:tcPr>
            <w:tcW w:w="3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1E7D2" w14:textId="56F6EF2D" w:rsidR="003B2825" w:rsidRPr="0075403A" w:rsidRDefault="003B2825" w:rsidP="00B91531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ngina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1497A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553 (0.63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76450" w14:textId="5963F6EA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3050.9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C95A6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158 (1.2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F04907" w14:textId="58C6B03D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5823.91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7D5703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661 (0.75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E3D9B" w14:textId="4AADE00B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4682.5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F8F8B" w14:textId="77777777" w:rsidR="003B2825" w:rsidRPr="0075403A" w:rsidRDefault="003B2825" w:rsidP="00B01A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2323 (0.9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E0F4A" w14:textId="05B6A393" w:rsidR="003B2825" w:rsidRPr="0075403A" w:rsidRDefault="0075403A" w:rsidP="0047797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/>
                <w:szCs w:val="20"/>
              </w:rPr>
              <w:t>7540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D7BA0" w14:textId="6DF757FD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50</w:t>
            </w:r>
          </w:p>
        </w:tc>
      </w:tr>
      <w:tr w:rsidR="003D1FEC" w:rsidRPr="00B91531" w14:paraId="68A3B104" w14:textId="77777777" w:rsidTr="00B01AFC">
        <w:trPr>
          <w:trHeight w:val="409"/>
        </w:trPr>
        <w:tc>
          <w:tcPr>
            <w:tcW w:w="3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D220FE" w14:textId="302A7E83" w:rsidR="003B2825" w:rsidRPr="0075403A" w:rsidRDefault="003B2825" w:rsidP="00B91531">
            <w:pPr>
              <w:widowControl/>
              <w:wordWrap/>
              <w:autoSpaceDE/>
              <w:autoSpaceDN/>
              <w:spacing w:after="0" w:line="240" w:lineRule="auto"/>
              <w:ind w:leftChars="91" w:left="182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alignanc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60DCDA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792 (1.0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487AAD" w14:textId="627222CD" w:rsidR="003B2825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76.6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2A52D4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994 (0.86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9726D8" w14:textId="55FD4C48" w:rsidR="003B2825" w:rsidRPr="0075403A" w:rsidRDefault="003D1FEC" w:rsidP="00477970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328.7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48C762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9639 (1.1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BA312B" w14:textId="57C0BCCE" w:rsidR="003B2825" w:rsidRPr="0075403A" w:rsidRDefault="003D1FEC" w:rsidP="0047797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99.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6935CD" w14:textId="77777777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9175 (1.3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FD0C78" w14:textId="6484CE7F" w:rsidR="003B2825" w:rsidRPr="0075403A" w:rsidRDefault="003D1FEC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239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D44D3C" w14:textId="44F77A79" w:rsidR="003B2825" w:rsidRPr="0075403A" w:rsidRDefault="003B2825" w:rsidP="007540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75403A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30</w:t>
            </w:r>
          </w:p>
        </w:tc>
      </w:tr>
      <w:tr w:rsidR="00B91531" w:rsidRPr="00B91531" w14:paraId="00062600" w14:textId="77777777" w:rsidTr="003B2825">
        <w:trPr>
          <w:trHeight w:val="330"/>
        </w:trPr>
        <w:tc>
          <w:tcPr>
            <w:tcW w:w="15735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AC576" w14:textId="1FD7CDCB" w:rsidR="00BA447F" w:rsidRPr="00B91531" w:rsidRDefault="00864678" w:rsidP="00F37A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0D7A5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ontinuous variables are presented as weighted mean and c</w:t>
            </w:r>
            <w:r w:rsidR="003B2825" w:rsidRPr="000D7A5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ategorical </w:t>
            </w:r>
            <w:r w:rsidRPr="000D7A5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variables </w:t>
            </w:r>
            <w:r w:rsidR="003B2825" w:rsidRPr="000D7A5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are presented as n (weighted </w:t>
            </w:r>
            <w:r w:rsidRPr="000D7A5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ercentage</w:t>
            </w:r>
            <w:r w:rsidR="003B2825" w:rsidRPr="000D7A5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).</w:t>
            </w:r>
            <w:r w:rsidR="003B2825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477970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SE, standard error; </w:t>
            </w:r>
            <w:r w:rsidR="00BA447F" w:rsidRPr="00B9153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BMI, body mass index</w:t>
            </w:r>
          </w:p>
        </w:tc>
      </w:tr>
    </w:tbl>
    <w:p w14:paraId="079C1C39" w14:textId="452B8041" w:rsidR="000420AE" w:rsidRDefault="000420AE">
      <w:pPr>
        <w:rPr>
          <w:color w:val="000000" w:themeColor="text1"/>
        </w:rPr>
      </w:pPr>
    </w:p>
    <w:p w14:paraId="1973F241" w14:textId="77777777" w:rsidR="003B2825" w:rsidRDefault="003B2825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sectPr w:rsidR="003B2825" w:rsidSect="003B282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BDA6A44" w14:textId="3DBB18FC" w:rsidR="00335D5C" w:rsidRDefault="000420AE">
      <w:pP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B91531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lastRenderedPageBreak/>
        <w:t xml:space="preserve">Supplementary </w:t>
      </w:r>
      <w:r w:rsidR="00E7504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T</w:t>
      </w:r>
      <w:r w:rsidRPr="00B91531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2. </w:t>
      </w:r>
      <w:r w:rsidR="0050790C" w:rsidRPr="0050790C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Relationships of walking</w:t>
      </w:r>
      <w:r w:rsidR="0050790C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 more than 30 minutes</w:t>
      </w:r>
      <w:r w:rsidR="0050790C" w:rsidRPr="0050790C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 xml:space="preserve"> with depressed mood and suicidal ideation</w:t>
      </w:r>
    </w:p>
    <w:tbl>
      <w:tblPr>
        <w:tblW w:w="9460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9"/>
        <w:gridCol w:w="1091"/>
        <w:gridCol w:w="1557"/>
        <w:gridCol w:w="1090"/>
        <w:gridCol w:w="312"/>
        <w:gridCol w:w="934"/>
        <w:gridCol w:w="1597"/>
        <w:gridCol w:w="1010"/>
      </w:tblGrid>
      <w:tr w:rsidR="000420AE" w:rsidRPr="00981ED2" w14:paraId="347363C9" w14:textId="77777777" w:rsidTr="000420AE">
        <w:trPr>
          <w:trHeight w:val="330"/>
        </w:trPr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9A1703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3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719079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Depressive mood</w:t>
            </w:r>
          </w:p>
        </w:tc>
        <w:tc>
          <w:tcPr>
            <w:tcW w:w="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C06F9C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54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86A4F6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Suicidal ideation</w:t>
            </w:r>
          </w:p>
        </w:tc>
      </w:tr>
      <w:tr w:rsidR="000420AE" w:rsidRPr="00981ED2" w14:paraId="0EFFCB54" w14:textId="77777777" w:rsidTr="000420AE">
        <w:trPr>
          <w:trHeight w:val="502"/>
        </w:trPr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C7D782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A366A1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A4DE25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EAF8FF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F3A62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4FA315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OR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30429A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781663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0420AE" w:rsidRPr="00981ED2" w14:paraId="49281B5F" w14:textId="77777777" w:rsidTr="000420AE">
        <w:trPr>
          <w:trHeight w:val="382"/>
        </w:trPr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16A2" w14:textId="572D2856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0420AE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Number of walking days</w:t>
            </w:r>
            <w:r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 (</w:t>
            </w:r>
            <w:r w:rsidR="0050790C" w:rsidRPr="00981ED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≥ </w:t>
            </w:r>
            <w:r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30 min)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F268" w14:textId="157F82E5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6A67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DD76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F538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6121" w14:textId="48A24D62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E529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3C3F" w14:textId="77777777" w:rsidR="000420AE" w:rsidRPr="00981ED2" w:rsidRDefault="000420AE" w:rsidP="00141A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420AE" w:rsidRPr="00981ED2" w14:paraId="52E962F9" w14:textId="77777777" w:rsidTr="000420AE">
        <w:trPr>
          <w:trHeight w:val="382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E73A" w14:textId="6F00E9FC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Non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5C23" w14:textId="111D6DB3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69CE" w14:textId="3BD84E1A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DB6E" w14:textId="40F2C0B9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CB66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CE9FD" w14:textId="310616F6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51E6" w14:textId="66B8BBAB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A6DE" w14:textId="2E7201B8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</w:tr>
      <w:tr w:rsidR="000420AE" w:rsidRPr="00981ED2" w14:paraId="76CC3CD7" w14:textId="77777777" w:rsidTr="000420AE">
        <w:trPr>
          <w:trHeight w:val="382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712D" w14:textId="22E5F3D6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</w:t>
            </w:r>
            <w:r w:rsidRPr="00981ED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2 d/week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C7CE" w14:textId="0AE4074B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8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F86F" w14:textId="389F1EF5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458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–1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4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A8EB" w14:textId="469F162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44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1D1B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7790" w14:textId="6D34FE0C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71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B896" w14:textId="6739C0DF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293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–1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7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3446" w14:textId="1284F44A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456</w:t>
            </w:r>
          </w:p>
        </w:tc>
      </w:tr>
      <w:tr w:rsidR="000420AE" w:rsidRPr="00981ED2" w14:paraId="26EA7FD0" w14:textId="77777777" w:rsidTr="000420AE">
        <w:trPr>
          <w:trHeight w:val="382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B981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3</w:t>
            </w:r>
            <w:r w:rsidRPr="00981ED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–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4 d/week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7BE7" w14:textId="164478B1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9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384A" w14:textId="6735CDE9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572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–1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4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53F5" w14:textId="39E118A3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70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DF8F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26AC" w14:textId="1AF35D09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6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7764" w14:textId="62AEE6AD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270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–1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3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082D" w14:textId="298EF7EA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22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4</w:t>
            </w:r>
          </w:p>
        </w:tc>
      </w:tr>
      <w:tr w:rsidR="000420AE" w:rsidRPr="00981ED2" w14:paraId="579E7CDB" w14:textId="77777777" w:rsidTr="000420AE">
        <w:trPr>
          <w:trHeight w:val="382"/>
        </w:trPr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3623C2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ind w:leftChars="90" w:left="180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≥ 5 d/week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06911B" w14:textId="0FE29F63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79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F9AB87" w14:textId="57EE4A4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554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–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36111E" w14:textId="38A742D9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72C9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AF360D" w14:textId="218C8CF0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31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B970EF" w14:textId="5BCDDD69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1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57</w:t>
            </w: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–0.</w:t>
            </w:r>
            <w:r w:rsidR="0050790C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6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2E4875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&lt;0.001</w:t>
            </w:r>
          </w:p>
        </w:tc>
      </w:tr>
      <w:tr w:rsidR="000420AE" w:rsidRPr="00981ED2" w14:paraId="67E55A14" w14:textId="77777777" w:rsidTr="000420AE">
        <w:trPr>
          <w:trHeight w:val="382"/>
        </w:trPr>
        <w:tc>
          <w:tcPr>
            <w:tcW w:w="946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641F" w14:textId="77777777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981ED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, odds ratio; CI, confidence interval.</w:t>
            </w:r>
          </w:p>
          <w:p w14:paraId="2EF77F8F" w14:textId="20B4CBAF" w:rsidR="000420AE" w:rsidRPr="00981ED2" w:rsidRDefault="000420AE" w:rsidP="000420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981ED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justed for age, smoking status, alcohol consumption, educational level, occupation, household income, marital status, sleep duration, and comorbidities</w:t>
            </w:r>
          </w:p>
        </w:tc>
      </w:tr>
    </w:tbl>
    <w:p w14:paraId="461F8933" w14:textId="77777777" w:rsidR="000420AE" w:rsidRPr="00B91531" w:rsidRDefault="000420AE">
      <w:pPr>
        <w:rPr>
          <w:color w:val="000000" w:themeColor="text1"/>
        </w:rPr>
      </w:pPr>
    </w:p>
    <w:sectPr w:rsidR="000420AE" w:rsidRPr="00B915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25550" w14:textId="77777777" w:rsidR="00282968" w:rsidRDefault="00282968" w:rsidP="004C0E49">
      <w:pPr>
        <w:spacing w:after="0" w:line="240" w:lineRule="auto"/>
      </w:pPr>
      <w:r>
        <w:separator/>
      </w:r>
    </w:p>
  </w:endnote>
  <w:endnote w:type="continuationSeparator" w:id="0">
    <w:p w14:paraId="670AB4DD" w14:textId="77777777" w:rsidR="00282968" w:rsidRDefault="00282968" w:rsidP="004C0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E55DB" w14:textId="77777777" w:rsidR="00282968" w:rsidRDefault="00282968" w:rsidP="004C0E49">
      <w:pPr>
        <w:spacing w:after="0" w:line="240" w:lineRule="auto"/>
      </w:pPr>
      <w:r>
        <w:separator/>
      </w:r>
    </w:p>
  </w:footnote>
  <w:footnote w:type="continuationSeparator" w:id="0">
    <w:p w14:paraId="36A783A9" w14:textId="77777777" w:rsidR="00282968" w:rsidRDefault="00282968" w:rsidP="004C0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7F"/>
    <w:rsid w:val="00033C37"/>
    <w:rsid w:val="000420AE"/>
    <w:rsid w:val="000D7A53"/>
    <w:rsid w:val="000F1062"/>
    <w:rsid w:val="00107C9C"/>
    <w:rsid w:val="00170723"/>
    <w:rsid w:val="00190609"/>
    <w:rsid w:val="001C68BF"/>
    <w:rsid w:val="001E2D1C"/>
    <w:rsid w:val="0027729C"/>
    <w:rsid w:val="00282968"/>
    <w:rsid w:val="002A2B1E"/>
    <w:rsid w:val="002B41C0"/>
    <w:rsid w:val="002D19DB"/>
    <w:rsid w:val="002E020E"/>
    <w:rsid w:val="002E7443"/>
    <w:rsid w:val="00302618"/>
    <w:rsid w:val="00335D5C"/>
    <w:rsid w:val="003B2825"/>
    <w:rsid w:val="003B3214"/>
    <w:rsid w:val="003D1FEC"/>
    <w:rsid w:val="00460FBC"/>
    <w:rsid w:val="00477970"/>
    <w:rsid w:val="004B352E"/>
    <w:rsid w:val="004C0E49"/>
    <w:rsid w:val="0050790C"/>
    <w:rsid w:val="005C3A33"/>
    <w:rsid w:val="00661B05"/>
    <w:rsid w:val="00723017"/>
    <w:rsid w:val="007362EF"/>
    <w:rsid w:val="0075403A"/>
    <w:rsid w:val="007A570D"/>
    <w:rsid w:val="007B6B27"/>
    <w:rsid w:val="007D58EB"/>
    <w:rsid w:val="00864678"/>
    <w:rsid w:val="008A1002"/>
    <w:rsid w:val="008B29C9"/>
    <w:rsid w:val="008B6659"/>
    <w:rsid w:val="009141AB"/>
    <w:rsid w:val="009949B1"/>
    <w:rsid w:val="009D70F9"/>
    <w:rsid w:val="00AB79DF"/>
    <w:rsid w:val="00AE4CDD"/>
    <w:rsid w:val="00B01AFC"/>
    <w:rsid w:val="00B91531"/>
    <w:rsid w:val="00BA447F"/>
    <w:rsid w:val="00BC2BFB"/>
    <w:rsid w:val="00C36039"/>
    <w:rsid w:val="00C65372"/>
    <w:rsid w:val="00CF3DAF"/>
    <w:rsid w:val="00CF55D1"/>
    <w:rsid w:val="00D24FEF"/>
    <w:rsid w:val="00DA1D43"/>
    <w:rsid w:val="00E24B55"/>
    <w:rsid w:val="00E75045"/>
    <w:rsid w:val="00E76EAF"/>
    <w:rsid w:val="00EA2182"/>
    <w:rsid w:val="00F37A26"/>
    <w:rsid w:val="00F95C5B"/>
    <w:rsid w:val="00FF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0DC1B"/>
  <w15:docId w15:val="{A3E8249A-5E8F-463F-87D9-AD63D295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47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E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0E49"/>
  </w:style>
  <w:style w:type="paragraph" w:styleId="Footer">
    <w:name w:val="footer"/>
    <w:basedOn w:val="Normal"/>
    <w:link w:val="FooterChar"/>
    <w:uiPriority w:val="99"/>
    <w:unhideWhenUsed/>
    <w:rsid w:val="004C0E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0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ANGSOO</dc:creator>
  <cp:keywords/>
  <dc:description/>
  <cp:lastModifiedBy>Lorn Fraser</cp:lastModifiedBy>
  <cp:revision>6</cp:revision>
  <dcterms:created xsi:type="dcterms:W3CDTF">2023-08-08T06:06:00Z</dcterms:created>
  <dcterms:modified xsi:type="dcterms:W3CDTF">2023-08-22T08:04:00Z</dcterms:modified>
</cp:coreProperties>
</file>